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8DCAE69" w:rsidR="000035D5" w:rsidRDefault="000035D5">
                            <w:r>
                              <w:t xml:space="preserve">Reported on page number: </w:t>
                            </w:r>
                            <w:r w:rsidR="00675B1D">
                              <w:t>9 (also 7, for NIH)</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8DCAE69" w:rsidR="000035D5" w:rsidRDefault="000035D5">
                      <w:r>
                        <w:t xml:space="preserve">Reported on page number: </w:t>
                      </w:r>
                      <w:r w:rsidR="00675B1D">
                        <w:t>9 (also 7, for NIH)</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552115" w:rsidR="000035D5" w:rsidRDefault="000035D5" w:rsidP="000035D5">
                            <w:r>
                              <w:t xml:space="preserve">Reported on page number: </w:t>
                            </w:r>
                            <w:r w:rsidR="00675B1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7552115" w:rsidR="000035D5" w:rsidRDefault="000035D5" w:rsidP="000035D5">
                      <w:r>
                        <w:t xml:space="preserve">Reported on page number: </w:t>
                      </w:r>
                      <w:r w:rsidR="00675B1D">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FC1DD6F">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5A78CF2" w:rsidR="000035D5" w:rsidRDefault="00675B1D" w:rsidP="000035D5">
                            <w:r>
                              <w:t>Yes, notably the first auth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5A78CF2" w:rsidR="000035D5" w:rsidRDefault="00675B1D" w:rsidP="000035D5">
                      <w:r>
                        <w:t>Yes, notably the first autho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E4666A2">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1D60FBD" w:rsidR="000035D5" w:rsidRDefault="00675B1D" w:rsidP="000035D5">
                            <w:r>
                              <w:t>N/A. Written informed consent from the FGD participants is mentioned in the Methods section (page 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1D60FBD" w:rsidR="000035D5" w:rsidRDefault="00675B1D" w:rsidP="000035D5">
                      <w:r>
                        <w:t>N/A. Written informed consent from the FGD participants is mentioned in the Methods section (page 9).</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248B196">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B7B8763" w:rsidR="000035D5" w:rsidRDefault="00675B1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B7B8763" w:rsidR="000035D5" w:rsidRDefault="00675B1D"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BB7D551" w:rsidR="000035D5" w:rsidRDefault="00675B1D" w:rsidP="000035D5">
                            <w:r>
                              <w:t xml:space="preserve">These documents were provided in local languages (English, Luo, </w:t>
                            </w:r>
                            <w:proofErr w:type="spellStart"/>
                            <w:r>
                              <w:t>Runyankole</w:t>
                            </w:r>
                            <w:proofErr w:type="spellEnd"/>
                            <w:r>
                              <w:t>, and Swahil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BB7D551" w:rsidR="000035D5" w:rsidRDefault="00675B1D" w:rsidP="000035D5">
                      <w:r>
                        <w:t xml:space="preserve">These documents were provided in local languages (English, Luo, </w:t>
                      </w:r>
                      <w:proofErr w:type="spellStart"/>
                      <w:r>
                        <w:t>Runyankole</w:t>
                      </w:r>
                      <w:proofErr w:type="spellEnd"/>
                      <w:r>
                        <w:t>, and Swahili).</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0E57624">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7FF6976" w:rsidR="000035D5" w:rsidRDefault="00675B1D" w:rsidP="000035D5">
                            <w:r>
                              <w:t xml:space="preserve">Yes, through dissemination of the published articl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7FF6976" w:rsidR="000035D5" w:rsidRDefault="00675B1D" w:rsidP="000035D5">
                      <w:r>
                        <w:t xml:space="preserve">Yes, through dissemination of the published article(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7E8FF31">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4EC0C0E" w:rsidR="000035D5" w:rsidRDefault="00675B1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4EC0C0E" w:rsidR="000035D5" w:rsidRDefault="00675B1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8C804CE">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9F08159" w:rsidR="000035D5" w:rsidRDefault="00675B1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9F08159" w:rsidR="000035D5" w:rsidRDefault="00675B1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5BD20A5">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37E6F8E" w:rsidR="000035D5" w:rsidRDefault="00675B1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37E6F8E" w:rsidR="000035D5" w:rsidRDefault="00675B1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40DD5189">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D5CA11D" w:rsidR="000035D5" w:rsidRDefault="00675B1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D5CA11D" w:rsidR="000035D5" w:rsidRDefault="00675B1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1B355A0">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224D882" w:rsidR="000035D5" w:rsidRDefault="00675B1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224D882" w:rsidR="000035D5" w:rsidRDefault="00675B1D"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3968B7">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991496" w14:textId="77777777" w:rsidR="003968B7" w:rsidRDefault="003968B7" w:rsidP="00F57A3B">
      <w:r>
        <w:separator/>
      </w:r>
    </w:p>
  </w:endnote>
  <w:endnote w:type="continuationSeparator" w:id="0">
    <w:p w14:paraId="3AB796E7" w14:textId="77777777" w:rsidR="003968B7" w:rsidRDefault="003968B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0AAEFA" w14:textId="77777777" w:rsidR="003968B7" w:rsidRDefault="003968B7" w:rsidP="00F57A3B">
      <w:r>
        <w:separator/>
      </w:r>
    </w:p>
  </w:footnote>
  <w:footnote w:type="continuationSeparator" w:id="0">
    <w:p w14:paraId="4DD0707F" w14:textId="77777777" w:rsidR="003968B7" w:rsidRDefault="003968B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968B7"/>
    <w:rsid w:val="004A7A57"/>
    <w:rsid w:val="004C71C4"/>
    <w:rsid w:val="00515BC0"/>
    <w:rsid w:val="00541C18"/>
    <w:rsid w:val="00580384"/>
    <w:rsid w:val="00675B1D"/>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hnson, Jason</cp:lastModifiedBy>
  <cp:revision>2</cp:revision>
  <dcterms:created xsi:type="dcterms:W3CDTF">2024-01-19T15:48:00Z</dcterms:created>
  <dcterms:modified xsi:type="dcterms:W3CDTF">2024-01-19T15:48:00Z</dcterms:modified>
</cp:coreProperties>
</file>